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8C56C" w14:textId="77777777" w:rsidR="000908EA" w:rsidRPr="000908EA" w:rsidRDefault="000908EA" w:rsidP="000908EA">
      <w:pPr>
        <w:rPr>
          <w:rFonts w:ascii="Arial" w:hAnsi="Arial" w:cs="Arial"/>
          <w:b/>
          <w:sz w:val="28"/>
          <w:szCs w:val="28"/>
          <w:lang w:val="en-US"/>
        </w:rPr>
      </w:pPr>
      <w:r w:rsidRPr="000908EA">
        <w:rPr>
          <w:rFonts w:ascii="Arial" w:hAnsi="Arial" w:cs="Arial"/>
          <w:b/>
          <w:sz w:val="28"/>
          <w:szCs w:val="28"/>
          <w:lang w:val="en-US"/>
        </w:rPr>
        <w:t>Supplementary Table 2</w:t>
      </w:r>
      <w:r w:rsidRPr="000908EA">
        <w:rPr>
          <w:rFonts w:ascii="Arial" w:hAnsi="Arial" w:cs="Arial"/>
          <w:sz w:val="28"/>
          <w:szCs w:val="28"/>
          <w:lang w:val="en-US"/>
        </w:rPr>
        <w:t>: Summary of RNA expression profiling</w:t>
      </w:r>
      <w:r w:rsidRPr="000908EA">
        <w:rPr>
          <w:rFonts w:ascii="Arial" w:hAnsi="Arial" w:cs="Arial"/>
          <w:b/>
          <w:sz w:val="28"/>
          <w:szCs w:val="28"/>
          <w:lang w:val="en-US"/>
        </w:rPr>
        <w:t xml:space="preserve"> </w:t>
      </w:r>
    </w:p>
    <w:p w14:paraId="5B7AA22A" w14:textId="77777777" w:rsidR="000908EA" w:rsidRPr="000908EA" w:rsidRDefault="000908EA" w:rsidP="000908EA">
      <w:pPr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0AAC0E9C" w14:textId="77777777" w:rsidR="000908EA" w:rsidRPr="000908EA" w:rsidRDefault="000908EA" w:rsidP="000908EA">
      <w:pPr>
        <w:jc w:val="center"/>
        <w:rPr>
          <w:rFonts w:ascii="Arial" w:hAnsi="Arial" w:cs="Arial"/>
          <w:b/>
          <w:sz w:val="28"/>
          <w:szCs w:val="28"/>
          <w:lang w:val="en-US"/>
        </w:rPr>
      </w:pPr>
    </w:p>
    <w:tbl>
      <w:tblPr>
        <w:tblW w:w="10040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040"/>
        <w:gridCol w:w="1040"/>
        <w:gridCol w:w="1432"/>
        <w:gridCol w:w="1559"/>
        <w:gridCol w:w="1209"/>
        <w:gridCol w:w="1880"/>
      </w:tblGrid>
      <w:tr w:rsidR="000908EA" w:rsidRPr="000908EA" w14:paraId="6BB317E1" w14:textId="77777777" w:rsidTr="006F7493">
        <w:trPr>
          <w:gridAfter w:val="1"/>
          <w:wAfter w:w="1880" w:type="dxa"/>
          <w:trHeight w:val="870"/>
        </w:trPr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938FD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Cs/>
                <w:lang w:val="en-US"/>
              </w:rPr>
            </w:pPr>
          </w:p>
          <w:p w14:paraId="2DCBEBDF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  <w:r w:rsidRPr="000908EA">
              <w:rPr>
                <w:rFonts w:ascii="Arial" w:hAnsi="Arial" w:cs="Arial"/>
                <w:bCs/>
              </w:rPr>
              <w:t>Gene ID</w:t>
            </w:r>
          </w:p>
          <w:p w14:paraId="03249911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0C67E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 w:rsidRPr="000908EA">
              <w:rPr>
                <w:rFonts w:ascii="Arial" w:hAnsi="Arial" w:cs="Arial"/>
                <w:bCs/>
              </w:rPr>
              <w:t>Well</w:t>
            </w:r>
            <w:proofErr w:type="spellEnd"/>
          </w:p>
        </w:tc>
        <w:tc>
          <w:tcPr>
            <w:tcW w:w="2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49B94C9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0908EA">
              <w:rPr>
                <w:rFonts w:ascii="Arial" w:hAnsi="Arial" w:cs="Arial"/>
                <w:bCs/>
                <w:lang w:val="en-US"/>
              </w:rPr>
              <w:t xml:space="preserve">AVG </w:t>
            </w:r>
            <w:r w:rsidRPr="000908EA">
              <w:rPr>
                <w:rFonts w:ascii="Arial" w:hAnsi="Arial" w:cs="Arial"/>
                <w:bCs/>
              </w:rPr>
              <w:t>Δ</w:t>
            </w:r>
            <w:r w:rsidRPr="000908EA">
              <w:rPr>
                <w:rFonts w:ascii="Arial" w:hAnsi="Arial" w:cs="Arial"/>
                <w:bCs/>
                <w:lang w:val="en-US"/>
              </w:rPr>
              <w:t>C</w:t>
            </w:r>
            <w:r w:rsidRPr="000908EA">
              <w:rPr>
                <w:rFonts w:ascii="Arial" w:hAnsi="Arial" w:cs="Arial"/>
                <w:bCs/>
                <w:vertAlign w:val="subscript"/>
                <w:lang w:val="en-US"/>
              </w:rPr>
              <w:t>t</w:t>
            </w:r>
            <w:r w:rsidRPr="000908EA">
              <w:rPr>
                <w:rFonts w:ascii="Arial" w:hAnsi="Arial" w:cs="Arial"/>
                <w:bCs/>
                <w:lang w:val="en-US"/>
              </w:rPr>
              <w:t xml:space="preserve">               (</w:t>
            </w:r>
            <w:proofErr w:type="gramStart"/>
            <w:r w:rsidRPr="000908EA">
              <w:rPr>
                <w:rFonts w:ascii="Arial" w:hAnsi="Arial" w:cs="Arial"/>
                <w:bCs/>
                <w:lang w:val="en-US"/>
              </w:rPr>
              <w:t>Ct(</w:t>
            </w:r>
            <w:proofErr w:type="gramEnd"/>
            <w:r w:rsidRPr="000908EA">
              <w:rPr>
                <w:rFonts w:ascii="Arial" w:hAnsi="Arial" w:cs="Arial"/>
                <w:bCs/>
                <w:lang w:val="en-US"/>
              </w:rPr>
              <w:t>GOI) - Ave Ct (HKG)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7B8A9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 w:rsidRPr="000908EA">
              <w:rPr>
                <w:rFonts w:ascii="Arial" w:hAnsi="Arial" w:cs="Arial"/>
                <w:bCs/>
              </w:rPr>
              <w:t>Fold</w:t>
            </w:r>
            <w:proofErr w:type="spellEnd"/>
            <w:r w:rsidRPr="000908EA">
              <w:rPr>
                <w:rFonts w:ascii="Arial" w:hAnsi="Arial" w:cs="Arial"/>
                <w:bCs/>
              </w:rPr>
              <w:t xml:space="preserve"> Chang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41CD7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  <w:r w:rsidRPr="000908EA">
              <w:rPr>
                <w:rFonts w:ascii="Arial" w:hAnsi="Arial" w:cs="Arial"/>
                <w:bCs/>
              </w:rPr>
              <w:t>T-TEST</w:t>
            </w:r>
          </w:p>
        </w:tc>
      </w:tr>
      <w:tr w:rsidR="000908EA" w:rsidRPr="000908EA" w14:paraId="58735122" w14:textId="77777777" w:rsidTr="006F7493">
        <w:trPr>
          <w:gridAfter w:val="1"/>
          <w:wAfter w:w="1880" w:type="dxa"/>
          <w:trHeight w:val="585"/>
        </w:trPr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A80048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1FB993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2B2D9" w14:textId="77777777" w:rsid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  <w:r w:rsidRPr="000908EA">
              <w:rPr>
                <w:rFonts w:ascii="Arial" w:hAnsi="Arial" w:cs="Arial"/>
                <w:bCs/>
              </w:rPr>
              <w:t xml:space="preserve">Panx1 </w:t>
            </w:r>
          </w:p>
          <w:p w14:paraId="541F1A10" w14:textId="3214310F" w:rsidR="000908EA" w:rsidRP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  <w:r w:rsidRPr="000908EA">
              <w:rPr>
                <w:rFonts w:ascii="Arial" w:hAnsi="Arial" w:cs="Arial"/>
                <w:bCs/>
              </w:rPr>
              <w:t>-/-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ADA99" w14:textId="77777777" w:rsid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  <w:r w:rsidRPr="000908EA">
              <w:rPr>
                <w:rFonts w:ascii="Arial" w:hAnsi="Arial" w:cs="Arial"/>
                <w:bCs/>
              </w:rPr>
              <w:t>Panx1</w:t>
            </w:r>
          </w:p>
          <w:p w14:paraId="4837B399" w14:textId="74910ABA" w:rsidR="000908EA" w:rsidRP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  <w:bookmarkStart w:id="0" w:name="_GoBack"/>
            <w:bookmarkEnd w:id="0"/>
            <w:r w:rsidRPr="000908EA">
              <w:rPr>
                <w:rFonts w:ascii="Arial" w:hAnsi="Arial" w:cs="Arial"/>
                <w:bCs/>
              </w:rPr>
              <w:t xml:space="preserve"> +/+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1E1FB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  <w:r w:rsidRPr="000908EA">
              <w:rPr>
                <w:rFonts w:ascii="Arial" w:hAnsi="Arial" w:cs="Arial"/>
                <w:bCs/>
              </w:rPr>
              <w:t>KO/W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71527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  <w:r w:rsidRPr="000908EA">
              <w:rPr>
                <w:rFonts w:ascii="Arial" w:hAnsi="Arial" w:cs="Arial"/>
                <w:bCs/>
              </w:rPr>
              <w:t xml:space="preserve">P </w:t>
            </w:r>
            <w:proofErr w:type="spellStart"/>
            <w:r w:rsidRPr="000908EA">
              <w:rPr>
                <w:rFonts w:ascii="Arial" w:hAnsi="Arial" w:cs="Arial"/>
                <w:bCs/>
              </w:rPr>
              <w:t>value</w:t>
            </w:r>
            <w:proofErr w:type="spellEnd"/>
          </w:p>
        </w:tc>
      </w:tr>
      <w:tr w:rsidR="000908EA" w:rsidRPr="000908EA" w14:paraId="153B37BD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5AFC68A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Adam10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6DC2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A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959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7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D91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BD3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FF9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815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B77E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3203E380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1BD614C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Adcy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78B8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A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A7B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AE7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9BD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99C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1453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8D56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3878A1C5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5A3B755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Adcy8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2AF7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A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BFB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8,9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055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8,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61A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F9F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0643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5333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0BB7DE32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6E2DF0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Akt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2EEE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A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DCB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C0B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898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870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4926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53E2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2DF15804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27D3D68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Arc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9623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A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BC4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9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DEC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B90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1C3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1396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14F2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79406515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1ECA4B9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Bdnf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3049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A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320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2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664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36D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D00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009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F13C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5D8DA876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3672D21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Camk2a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3633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A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6C0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-1,8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192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-1,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251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A0D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340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69B8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7F733E39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1E8490E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Camk2g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8E10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A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09A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67B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CBA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812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435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E447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61BB93AF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327070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Cdh2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51D7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A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1F1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5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BE4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3BD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EB6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17789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54E4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2249968D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741D7DC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Cebpb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F605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A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894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68A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2AB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342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542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BAEB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0C8AF71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7C21562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Cebpd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2A8C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A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A96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6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1A6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8AD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FE7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326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F2B4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6B87E01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6DFF69E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Cnr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E935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A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608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9CE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AB9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10A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2384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C5F7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222B8CD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2EC6CE1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Creb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C5CF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B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FE3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6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9FE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60F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F43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1100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DD6F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BB75375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4918634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Crem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51CE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B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33F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2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5C1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355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8FD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674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E70A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7A39994E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53098DD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Dlg4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33EE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B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2C6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767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51A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69D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8075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121C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0D00B184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EBB3D1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Egr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2BF9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B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0A5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D42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2A1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D41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0840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A716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381E7E34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6EA6C31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Egr2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7DED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B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C31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7,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B73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E15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CC6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0872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5B2D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779925F0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4DC54D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Egr3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FFF5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B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A09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9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EE0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069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C77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991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378E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7EB36D78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495162D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Egr4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9DFA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B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9B5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8,6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A07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9,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D34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69B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204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9B88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3551ABFD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447B963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Ephb2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EC57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B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98B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4B3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79A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2BD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4753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18EA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5882AA1A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193FE0B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Fos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D14E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B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2A9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33E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F67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D24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18099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E8E6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11A3A1DD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27C48C8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abra5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FCBC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B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FFC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C87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6BA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758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2362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8F8B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2FCA7DFD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4D85510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nai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19CA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B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C3B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837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4DF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EAC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1102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8DCB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071C261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650133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ia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D5F8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B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62E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463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369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43A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484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7254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0065A05B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673AD01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ia2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ED04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C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567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F9E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4D3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19B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575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047B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DF0EE9F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55C562F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ia3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2F93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C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DC5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B68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0B3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3E3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0696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8A3C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E921779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2EFF26E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ia4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416E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C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65F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068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59A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827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2438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A93A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12304A08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559B4B1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in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D35F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C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C81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6DF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01A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5A8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0923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09F1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7E247E84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6194C27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in2a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5137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C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8E7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F57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DE8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CA2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584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ED9D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6F3011C3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5916900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in2b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042F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C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098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7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177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7D9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78B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2920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2E03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2EFE68EF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22265C9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in2c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B560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C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8C2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8,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C22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7,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5A6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6A7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1405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5E82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C6A89F2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710C6C2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in2d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DA0A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C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19F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E72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8A4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87B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1101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E4C8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011641BB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2E3AF91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ip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2713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C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56D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CDC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C96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3F8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608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7EE7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27EEDB8E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4DE4664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m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5306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C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A69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2AD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BCE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676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150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A0B3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DAF2C9E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116998F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m2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E5FC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C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C13A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5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C64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E04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681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486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4C70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7D3775A4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544F919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m3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2740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C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0BC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9AB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855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6E8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640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86DC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2BA13783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53A91EF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m4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5FCD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D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A6E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E8F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785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74CE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  <w:r w:rsidRPr="000908EA">
              <w:rPr>
                <w:rFonts w:ascii="Arial" w:hAnsi="Arial" w:cs="Arial"/>
                <w:bCs/>
              </w:rPr>
              <w:t>0,0063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E7B1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059E873E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62DB57A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m5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DC0C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D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BE2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B86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7BE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D62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498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E366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51E441C9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2DB6F81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lastRenderedPageBreak/>
              <w:t xml:space="preserve">Grm7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773E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D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229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9AC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864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392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549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4656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E24915F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3CBC8F1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Grm8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B363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D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687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D6A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741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BC1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1584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DCD4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7AE3F8A3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6BE9D9F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Homer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C3E5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D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4B8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F99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129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D51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227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EAAF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5C387A08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16C686D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Igf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FC93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D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E88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365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E47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B30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4061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C870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55FBF47A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7DAE5CC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Inhba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ADA6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D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32A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280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A23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E40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050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C8A9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1284DC52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3DDEDA8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Jun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2C16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D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EA5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8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598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698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9B8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796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DC44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0D419B58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E04F16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Junb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EF94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D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FD5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9,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102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9,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8E2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298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843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8120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672B3E24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28F135F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Kif17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02B0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D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C33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8,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015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7,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E61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A92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2284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DCA3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0FD41C4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0FBDE9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Klf10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830A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D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88E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2D3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FB5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C4B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738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9732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0A26863B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4ED0C58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Mapk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7D21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D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BA9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2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153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658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B1C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610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BD57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2BE7B13C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2F82DD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Mmp9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2A77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E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090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7,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192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8,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1DA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9DC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1372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B188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19EE7F1F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728703F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Ncam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00B4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E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4FA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721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D3A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411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929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7790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3FD7795F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6D8F776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Nfkb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41AD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E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3F9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228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939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266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082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24BE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7783D6B0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4857FE2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Nfkbib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E642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E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1BC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9,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A0B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8,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981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F9A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747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790E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549E22F9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17D01E8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Ngf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F7C1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E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DC9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835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9AE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9AD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613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FA88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3F9014EF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51B0960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Ngfr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96AA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E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90A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7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714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7,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06F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041F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Cs/>
              </w:rPr>
            </w:pPr>
            <w:r w:rsidRPr="000908EA">
              <w:rPr>
                <w:rFonts w:ascii="Arial" w:hAnsi="Arial" w:cs="Arial"/>
                <w:bCs/>
              </w:rPr>
              <w:t>0,0191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F86B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65692E46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157FFC8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Nos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7898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E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F82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AA6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30C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1A1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158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536D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0D345103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F211DA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Nptx2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C656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E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7F1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025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24D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268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091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858E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05A23918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2B148AF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Nr4a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3623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E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E54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5E1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5FA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000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1334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EFB9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30454F0E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3B74F9A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Ntf3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959E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E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A02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8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AD1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6E4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62E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0711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B644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6A69CD9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6DF6ABC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Ntf5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87CA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E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106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8,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110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8,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BEF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001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8304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5870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2F79FA4E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0DC1AB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Ntrk2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95E7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E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6E8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E7D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7E4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025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8649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C02A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51FFF90F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75843D4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Pcdh8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0B14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F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BA6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DCC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C21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C12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4575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8068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3884D0C3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6402A83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Pick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C11C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F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052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393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54C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753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455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A2C9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5721EE64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5A49973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Pim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AF2A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F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743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69F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695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3B4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663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DDA5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273AB017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4BC34EF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Plat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83A8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F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679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7,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E7F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7,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EB7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B85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512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2E28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589DB765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118229F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Plcg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19B4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F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36B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574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22E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C4E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984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8D7C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31C39C81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3591865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Ppp1ca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C947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F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B50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D96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2FF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FD3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324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86D7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57DE7F23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3857D5C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Ppp1cc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0459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F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DB6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73B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C14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5DE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669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F980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2C3A5F12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DC0412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Ppp1r14a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11E8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F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2B2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D49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284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F99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360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4470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97A82FC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565E12F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Ppp2ca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AC7B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F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17C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-0,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5A4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257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633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380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B068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17A402E8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7BFFEB6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Ppp3ca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6401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F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317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-1,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4E8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-1,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04F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27E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4157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C186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60700064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A102DD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Prkca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C37E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F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55E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79D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3CE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E67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1689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7C29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6F62328C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43CBF1D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Prkcc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8B19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F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154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9D4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FAF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B79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694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D807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7768707B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253A12E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Prkg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507D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G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3CC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0DB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6,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B9A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9CD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063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4455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D14333C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7CB0056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Rab3a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C683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G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A13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-1,7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F2D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-1,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8BA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8C8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2295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622D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09DB65C9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1AFE6B4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Rela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72F0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G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196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5F0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542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711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2356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9044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3CB85D9C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40DC84C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Reln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E4E9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G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96B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588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0FB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46E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409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1C09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686FA767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7EC096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Rgs2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2A00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G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B31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8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652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3,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57C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25F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181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7468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77A51D70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1E76014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Rheb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C832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G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07A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142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A8C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07D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2896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1D92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7BF26293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146742C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Sirt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8C3B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G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7ED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15F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458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418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428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AAF6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5D9ACF62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1CBC9EF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Srf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C049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G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BC9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EAD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5,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A7C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5D6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1368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FA28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44B0991D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nil"/>
              <w:right w:val="nil"/>
            </w:tcBorders>
            <w:shd w:val="clear" w:color="auto" w:fill="auto"/>
            <w:vAlign w:val="center"/>
          </w:tcPr>
          <w:p w14:paraId="1712D06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Synpo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0AA5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G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F58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87B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2,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661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EAC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947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C83C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5679497D" w14:textId="77777777" w:rsidTr="006F7493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EB5F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Timp1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89D8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G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009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9,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718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8,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665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D07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866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ACFE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6A4EDE18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5299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Tnf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A206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G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34B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2,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F86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1,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F3A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B5F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531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E20E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3341D5D5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B229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Ywhaq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B264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G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D58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699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9FE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BAD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1774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32E9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700BAD53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5274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Gusb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0423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H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B14F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1D8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4,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D1B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DF48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4593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99A8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0A04DAB9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54D8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Hprt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CF29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H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5E1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B7A0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3BD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2C6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8163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6DB0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0BF7A50E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7747A041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 xml:space="preserve">Hsp90ab1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BCE89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H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070E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-2,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812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-2,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593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1,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2E4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6150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51F4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5BE4CA35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3683D26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Gapdh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B2B07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H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B08A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-2,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87DB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-2,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C1B6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4534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3335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8673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08EA" w:rsidRPr="000908EA" w14:paraId="1DB04BBD" w14:textId="77777777" w:rsidTr="006F749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732E4AC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proofErr w:type="spellStart"/>
            <w:r w:rsidRPr="000908EA">
              <w:rPr>
                <w:rFonts w:ascii="Arial" w:hAnsi="Arial" w:cs="Arial"/>
              </w:rPr>
              <w:t>Actb</w:t>
            </w:r>
            <w:proofErr w:type="spellEnd"/>
            <w:r w:rsidRPr="000908E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7102D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H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7993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-0,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AD1C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-0,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C132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7395" w14:textId="77777777" w:rsidR="000908EA" w:rsidRPr="000908EA" w:rsidRDefault="000908EA" w:rsidP="000908EA">
            <w:pPr>
              <w:jc w:val="center"/>
              <w:rPr>
                <w:rFonts w:ascii="Arial" w:hAnsi="Arial" w:cs="Arial"/>
              </w:rPr>
            </w:pPr>
            <w:r w:rsidRPr="000908EA">
              <w:rPr>
                <w:rFonts w:ascii="Arial" w:hAnsi="Arial" w:cs="Arial"/>
              </w:rPr>
              <w:t>0,9241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DB7D" w14:textId="77777777" w:rsidR="000908EA" w:rsidRPr="000908EA" w:rsidRDefault="000908EA" w:rsidP="000908EA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14:paraId="0F5658EC" w14:textId="77777777" w:rsidR="000908EA" w:rsidRPr="000908EA" w:rsidRDefault="000908EA" w:rsidP="000908EA">
      <w:pPr>
        <w:jc w:val="center"/>
        <w:rPr>
          <w:rFonts w:ascii="Arial" w:hAnsi="Arial" w:cs="Arial"/>
          <w:b/>
        </w:rPr>
      </w:pPr>
    </w:p>
    <w:p w14:paraId="7E9DFF3E" w14:textId="77777777" w:rsidR="000908EA" w:rsidRPr="000908EA" w:rsidRDefault="000908EA" w:rsidP="000908EA">
      <w:pPr>
        <w:jc w:val="center"/>
        <w:rPr>
          <w:rFonts w:ascii="Arial" w:hAnsi="Arial" w:cs="Arial"/>
          <w:b/>
        </w:rPr>
      </w:pPr>
    </w:p>
    <w:p w14:paraId="0E55DF7E" w14:textId="77777777" w:rsidR="000908EA" w:rsidRPr="000908EA" w:rsidRDefault="000908EA" w:rsidP="000908EA">
      <w:pPr>
        <w:rPr>
          <w:rFonts w:ascii="Arial" w:hAnsi="Arial" w:cs="Arial"/>
          <w:lang w:val="en-US"/>
        </w:rPr>
      </w:pPr>
      <w:r w:rsidRPr="000908EA">
        <w:rPr>
          <w:rFonts w:ascii="Arial" w:hAnsi="Arial" w:cs="Arial"/>
          <w:b/>
          <w:lang w:val="en-US"/>
        </w:rPr>
        <w:t xml:space="preserve">Supplementary Table 2 </w:t>
      </w:r>
      <w:r w:rsidRPr="000908EA">
        <w:rPr>
          <w:rFonts w:ascii="Arial" w:hAnsi="Arial" w:cs="Arial"/>
          <w:lang w:val="en-US"/>
        </w:rPr>
        <w:t xml:space="preserve">Summary of data analysis using PCRArrayDataAnalysis_V3.3 software, version August 2010, (http://www.sabiosciences.com/pcrarraydataanalysis.php). Metabotropic glutamate receptor 4 (GRM4) is highlighted in red. Samples in wells H01-H05 were used for normalization of the data set. </w:t>
      </w:r>
    </w:p>
    <w:p w14:paraId="0F6BA2E4" w14:textId="77777777" w:rsidR="000908EA" w:rsidRPr="000908EA" w:rsidRDefault="000908EA" w:rsidP="000908EA">
      <w:pPr>
        <w:jc w:val="center"/>
        <w:rPr>
          <w:rFonts w:ascii="Arial" w:hAnsi="Arial" w:cs="Arial"/>
          <w:b/>
          <w:sz w:val="28"/>
          <w:szCs w:val="28"/>
          <w:lang w:val="en-US"/>
        </w:rPr>
      </w:pPr>
    </w:p>
    <w:sectPr w:rsidR="000908EA" w:rsidRPr="000908EA" w:rsidSect="00A60638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B36"/>
    <w:rsid w:val="000908EA"/>
    <w:rsid w:val="000F1B36"/>
    <w:rsid w:val="001A021E"/>
    <w:rsid w:val="00205184"/>
    <w:rsid w:val="002F3DA6"/>
    <w:rsid w:val="00306AAC"/>
    <w:rsid w:val="00362B62"/>
    <w:rsid w:val="00426B9E"/>
    <w:rsid w:val="0043177B"/>
    <w:rsid w:val="00627547"/>
    <w:rsid w:val="00846072"/>
    <w:rsid w:val="00A60638"/>
    <w:rsid w:val="00B228E1"/>
    <w:rsid w:val="00B41906"/>
    <w:rsid w:val="00BE26D9"/>
    <w:rsid w:val="00EB2C02"/>
    <w:rsid w:val="00F836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E97E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36DD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36D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6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3</Words>
  <Characters>3210</Characters>
  <Application>Microsoft Macintosh Word</Application>
  <DocSecurity>0</DocSecurity>
  <Lines>26</Lines>
  <Paragraphs>7</Paragraphs>
  <ScaleCrop>false</ScaleCrop>
  <Company>RUB</Company>
  <LinksUpToDate>false</LinksUpToDate>
  <CharactersWithSpaces>3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Zoidl</dc:creator>
  <cp:keywords/>
  <dc:description/>
  <cp:lastModifiedBy>Georg Zoidl</cp:lastModifiedBy>
  <cp:revision>10</cp:revision>
  <cp:lastPrinted>2012-04-27T15:58:00Z</cp:lastPrinted>
  <dcterms:created xsi:type="dcterms:W3CDTF">2012-04-27T16:24:00Z</dcterms:created>
  <dcterms:modified xsi:type="dcterms:W3CDTF">2012-07-30T14:42:00Z</dcterms:modified>
</cp:coreProperties>
</file>